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70B" w:rsidRDefault="00CD770B">
      <w:bookmarkStart w:id="0" w:name="_GoBack"/>
      <w:bookmarkEnd w:id="0"/>
      <w:r w:rsidRPr="00A96F1B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>Supplemental Table 1.</w:t>
      </w:r>
      <w:r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Reference sequences used to construct the phylogenetic trees.</w:t>
      </w:r>
    </w:p>
    <w:p w:rsidR="00925D87" w:rsidRDefault="00CD770B">
      <w:r w:rsidRPr="00CD770B">
        <w:rPr>
          <w:noProof/>
          <w:lang w:eastAsia="en-GB"/>
        </w:rPr>
        <w:drawing>
          <wp:inline distT="0" distB="0" distL="0" distR="0">
            <wp:extent cx="5400040" cy="600566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0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6DF" w:rsidRDefault="005446DF">
      <w:r w:rsidRPr="005446DF">
        <w:rPr>
          <w:noProof/>
          <w:lang w:eastAsia="en-GB"/>
        </w:rPr>
        <w:drawing>
          <wp:inline distT="0" distB="0" distL="0" distR="0">
            <wp:extent cx="5400040" cy="975762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75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46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70B"/>
    <w:rsid w:val="001B5B21"/>
    <w:rsid w:val="005446DF"/>
    <w:rsid w:val="00925D87"/>
    <w:rsid w:val="00A96F1B"/>
    <w:rsid w:val="00CD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D5A21-06DB-4114-A595-B7B3DAB60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caray</dc:creator>
  <cp:keywords/>
  <dc:description/>
  <cp:lastModifiedBy>frapa</cp:lastModifiedBy>
  <cp:revision>2</cp:revision>
  <dcterms:created xsi:type="dcterms:W3CDTF">2022-12-29T08:32:00Z</dcterms:created>
  <dcterms:modified xsi:type="dcterms:W3CDTF">2022-12-29T08:32:00Z</dcterms:modified>
</cp:coreProperties>
</file>